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145BC" w14:textId="3779B4C7" w:rsidR="00363286" w:rsidRPr="00A40343" w:rsidRDefault="00A40343" w:rsidP="00A40343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53687236"/>
      <w:r w:rsidRPr="00A40343">
        <w:rPr>
          <w:rFonts w:ascii="Times New Roman" w:hAnsi="Times New Roman" w:cs="Times New Roman"/>
          <w:b/>
          <w:bCs/>
          <w:sz w:val="22"/>
        </w:rPr>
        <w:t>Supplementary Table S1</w:t>
      </w:r>
      <w:r>
        <w:rPr>
          <w:rFonts w:ascii="Times New Roman" w:hAnsi="Times New Roman" w:cs="Times New Roman"/>
          <w:b/>
          <w:bCs/>
          <w:sz w:val="22"/>
        </w:rPr>
        <w:t>.</w:t>
      </w:r>
      <w:r w:rsidRPr="00A40343">
        <w:rPr>
          <w:rFonts w:ascii="Times New Roman" w:hAnsi="Times New Roman" w:cs="Times New Roman"/>
          <w:b/>
          <w:bCs/>
          <w:sz w:val="22"/>
        </w:rPr>
        <w:t xml:space="preserve"> </w:t>
      </w:r>
      <w:r w:rsidRPr="00A40343">
        <w:rPr>
          <w:rFonts w:ascii="Times New Roman" w:hAnsi="Times New Roman" w:cs="Times New Roman"/>
          <w:b/>
          <w:bCs/>
          <w:sz w:val="22"/>
        </w:rPr>
        <w:t>Basic information of collected datasets.</w:t>
      </w:r>
    </w:p>
    <w:tbl>
      <w:tblPr>
        <w:tblStyle w:val="ad"/>
        <w:tblW w:w="8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2775"/>
        <w:gridCol w:w="3240"/>
      </w:tblGrid>
      <w:tr w:rsidR="00363286" w14:paraId="62B84DC0" w14:textId="77777777">
        <w:trPr>
          <w:trHeight w:val="468"/>
        </w:trPr>
        <w:tc>
          <w:tcPr>
            <w:tcW w:w="2307" w:type="dxa"/>
            <w:tcBorders>
              <w:top w:val="single" w:sz="4" w:space="0" w:color="auto"/>
            </w:tcBorders>
          </w:tcPr>
          <w:p w14:paraId="57ED139D" w14:textId="01E685D6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  <w:r w:rsidR="00B30C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s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3D165177" w14:textId="5D425C7B" w:rsidR="00363286" w:rsidRDefault="00B30C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4B73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mal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C401D7F" w14:textId="08C07448" w:rsidR="00363286" w:rsidRDefault="00B30C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4B73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mor</w:t>
            </w:r>
          </w:p>
        </w:tc>
      </w:tr>
      <w:tr w:rsidR="00363286" w14:paraId="1F2620E5" w14:textId="77777777">
        <w:trPr>
          <w:trHeight w:val="438"/>
        </w:trPr>
        <w:tc>
          <w:tcPr>
            <w:tcW w:w="2307" w:type="dxa"/>
            <w:tcBorders>
              <w:top w:val="single" w:sz="4" w:space="0" w:color="auto"/>
            </w:tcBorders>
          </w:tcPr>
          <w:p w14:paraId="538BBCEE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TCGA</w:t>
            </w:r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32DBCBCE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 (9.4%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35267368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9 (90.6%)</w:t>
            </w:r>
          </w:p>
        </w:tc>
      </w:tr>
      <w:tr w:rsidR="00363286" w14:paraId="77ACE6A5" w14:textId="77777777">
        <w:trPr>
          <w:trHeight w:val="438"/>
        </w:trPr>
        <w:tc>
          <w:tcPr>
            <w:tcW w:w="2307" w:type="dxa"/>
          </w:tcPr>
          <w:p w14:paraId="14C8A8F1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3325</w:t>
            </w:r>
          </w:p>
        </w:tc>
        <w:tc>
          <w:tcPr>
            <w:tcW w:w="2775" w:type="dxa"/>
          </w:tcPr>
          <w:p w14:paraId="7105DE6B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31.6%)</w:t>
            </w:r>
          </w:p>
        </w:tc>
        <w:tc>
          <w:tcPr>
            <w:tcW w:w="3240" w:type="dxa"/>
          </w:tcPr>
          <w:p w14:paraId="0932A9E8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68.4)</w:t>
            </w:r>
          </w:p>
        </w:tc>
      </w:tr>
      <w:tr w:rsidR="00363286" w14:paraId="52027792" w14:textId="77777777">
        <w:trPr>
          <w:trHeight w:val="438"/>
        </w:trPr>
        <w:tc>
          <w:tcPr>
            <w:tcW w:w="2307" w:type="dxa"/>
          </w:tcPr>
          <w:p w14:paraId="3F193F14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GSE55945</w:t>
            </w:r>
          </w:p>
        </w:tc>
        <w:tc>
          <w:tcPr>
            <w:tcW w:w="2775" w:type="dxa"/>
          </w:tcPr>
          <w:p w14:paraId="4695B4E9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42.1%)</w:t>
            </w:r>
          </w:p>
        </w:tc>
        <w:tc>
          <w:tcPr>
            <w:tcW w:w="3240" w:type="dxa"/>
          </w:tcPr>
          <w:p w14:paraId="784A35E5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57.9%)</w:t>
            </w:r>
          </w:p>
        </w:tc>
      </w:tr>
      <w:tr w:rsidR="00363286" w14:paraId="52D39842" w14:textId="77777777">
        <w:trPr>
          <w:trHeight w:val="438"/>
        </w:trPr>
        <w:tc>
          <w:tcPr>
            <w:tcW w:w="2307" w:type="dxa"/>
            <w:tcBorders>
              <w:bottom w:val="single" w:sz="4" w:space="0" w:color="auto"/>
            </w:tcBorders>
          </w:tcPr>
          <w:p w14:paraId="43B1ECBD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GSE155056</w:t>
            </w:r>
          </w:p>
        </w:tc>
        <w:tc>
          <w:tcPr>
            <w:tcW w:w="2775" w:type="dxa"/>
            <w:tcBorders>
              <w:bottom w:val="single" w:sz="4" w:space="0" w:color="auto"/>
            </w:tcBorders>
          </w:tcPr>
          <w:p w14:paraId="1BD3DA31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50%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96640E0" w14:textId="77777777" w:rsidR="00363286" w:rsidRDefault="004B73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50%)</w:t>
            </w:r>
          </w:p>
        </w:tc>
      </w:tr>
    </w:tbl>
    <w:p w14:paraId="1A84EF60" w14:textId="77777777" w:rsidR="00363286" w:rsidRDefault="00363286">
      <w:pPr>
        <w:widowControl/>
        <w:spacing w:line="360" w:lineRule="auto"/>
        <w:jc w:val="left"/>
        <w:rPr>
          <w:rFonts w:asciiTheme="minorEastAsia" w:hAnsiTheme="minorEastAsia"/>
          <w:b/>
          <w:bCs/>
          <w:sz w:val="24"/>
          <w:szCs w:val="24"/>
        </w:rPr>
      </w:pPr>
    </w:p>
    <w:bookmarkEnd w:id="0"/>
    <w:p w14:paraId="78DFEFB7" w14:textId="77777777" w:rsidR="00363286" w:rsidRDefault="00363286">
      <w:pPr>
        <w:spacing w:line="360" w:lineRule="auto"/>
        <w:rPr>
          <w:rFonts w:asciiTheme="minorEastAsia" w:hAnsiTheme="minorEastAsia"/>
          <w:sz w:val="24"/>
          <w:szCs w:val="24"/>
        </w:rPr>
      </w:pPr>
    </w:p>
    <w:sectPr w:rsidR="00363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7C63F" w14:textId="77777777" w:rsidR="00AB3686" w:rsidRDefault="00AB3686" w:rsidP="008D1C25">
      <w:r>
        <w:separator/>
      </w:r>
    </w:p>
  </w:endnote>
  <w:endnote w:type="continuationSeparator" w:id="0">
    <w:p w14:paraId="2D174383" w14:textId="77777777" w:rsidR="00AB3686" w:rsidRDefault="00AB3686" w:rsidP="008D1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C462C" w14:textId="77777777" w:rsidR="00AB3686" w:rsidRDefault="00AB3686" w:rsidP="008D1C25">
      <w:r>
        <w:separator/>
      </w:r>
    </w:p>
  </w:footnote>
  <w:footnote w:type="continuationSeparator" w:id="0">
    <w:p w14:paraId="0240A843" w14:textId="77777777" w:rsidR="00AB3686" w:rsidRDefault="00AB3686" w:rsidP="008D1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7CF2"/>
    <w:rsid w:val="00001752"/>
    <w:rsid w:val="000054EC"/>
    <w:rsid w:val="00012237"/>
    <w:rsid w:val="00023D7D"/>
    <w:rsid w:val="00034348"/>
    <w:rsid w:val="00035C37"/>
    <w:rsid w:val="00035D05"/>
    <w:rsid w:val="0004091A"/>
    <w:rsid w:val="000457E0"/>
    <w:rsid w:val="00061320"/>
    <w:rsid w:val="00080C42"/>
    <w:rsid w:val="00087E75"/>
    <w:rsid w:val="0009263B"/>
    <w:rsid w:val="00095C32"/>
    <w:rsid w:val="000970D6"/>
    <w:rsid w:val="000A310F"/>
    <w:rsid w:val="000A58B3"/>
    <w:rsid w:val="000B26F1"/>
    <w:rsid w:val="000D640D"/>
    <w:rsid w:val="000F4424"/>
    <w:rsid w:val="000F7CB9"/>
    <w:rsid w:val="0010028D"/>
    <w:rsid w:val="00114915"/>
    <w:rsid w:val="00126C43"/>
    <w:rsid w:val="00127623"/>
    <w:rsid w:val="00153F44"/>
    <w:rsid w:val="00161B77"/>
    <w:rsid w:val="00163E8C"/>
    <w:rsid w:val="00186636"/>
    <w:rsid w:val="001930ED"/>
    <w:rsid w:val="00193EFD"/>
    <w:rsid w:val="001968A7"/>
    <w:rsid w:val="001A0872"/>
    <w:rsid w:val="001B1C30"/>
    <w:rsid w:val="001B524C"/>
    <w:rsid w:val="001B586A"/>
    <w:rsid w:val="001C00B4"/>
    <w:rsid w:val="001D17C2"/>
    <w:rsid w:val="001E10D6"/>
    <w:rsid w:val="001F2EEC"/>
    <w:rsid w:val="00200091"/>
    <w:rsid w:val="00202B93"/>
    <w:rsid w:val="00211FDA"/>
    <w:rsid w:val="00212236"/>
    <w:rsid w:val="002212F0"/>
    <w:rsid w:val="00231429"/>
    <w:rsid w:val="00233EEB"/>
    <w:rsid w:val="00237720"/>
    <w:rsid w:val="00254A25"/>
    <w:rsid w:val="00264B08"/>
    <w:rsid w:val="00271714"/>
    <w:rsid w:val="00271C63"/>
    <w:rsid w:val="002746BC"/>
    <w:rsid w:val="00277DD5"/>
    <w:rsid w:val="002842DA"/>
    <w:rsid w:val="002843BB"/>
    <w:rsid w:val="002912BE"/>
    <w:rsid w:val="002A0CCA"/>
    <w:rsid w:val="002A18CD"/>
    <w:rsid w:val="002A3A5D"/>
    <w:rsid w:val="002A62EC"/>
    <w:rsid w:val="002B2FEB"/>
    <w:rsid w:val="002B3AD2"/>
    <w:rsid w:val="002C2F86"/>
    <w:rsid w:val="002C3737"/>
    <w:rsid w:val="002C4E7E"/>
    <w:rsid w:val="002E1C84"/>
    <w:rsid w:val="002F6F57"/>
    <w:rsid w:val="00300F98"/>
    <w:rsid w:val="00303030"/>
    <w:rsid w:val="00304C47"/>
    <w:rsid w:val="0031504B"/>
    <w:rsid w:val="0031519D"/>
    <w:rsid w:val="0032301B"/>
    <w:rsid w:val="003342BC"/>
    <w:rsid w:val="0034428D"/>
    <w:rsid w:val="00357983"/>
    <w:rsid w:val="00363286"/>
    <w:rsid w:val="00365538"/>
    <w:rsid w:val="003671B9"/>
    <w:rsid w:val="00374ABB"/>
    <w:rsid w:val="00376C48"/>
    <w:rsid w:val="00383A8E"/>
    <w:rsid w:val="00383DB8"/>
    <w:rsid w:val="00390E91"/>
    <w:rsid w:val="0039799C"/>
    <w:rsid w:val="003A008B"/>
    <w:rsid w:val="003B044E"/>
    <w:rsid w:val="003B3842"/>
    <w:rsid w:val="003E15EE"/>
    <w:rsid w:val="003F1E64"/>
    <w:rsid w:val="003F346E"/>
    <w:rsid w:val="003F6B73"/>
    <w:rsid w:val="00407E83"/>
    <w:rsid w:val="00427454"/>
    <w:rsid w:val="0043005D"/>
    <w:rsid w:val="00430069"/>
    <w:rsid w:val="00433C53"/>
    <w:rsid w:val="00437E8B"/>
    <w:rsid w:val="004428D6"/>
    <w:rsid w:val="00447F22"/>
    <w:rsid w:val="00455142"/>
    <w:rsid w:val="0046514C"/>
    <w:rsid w:val="00466049"/>
    <w:rsid w:val="00495C09"/>
    <w:rsid w:val="004A21D7"/>
    <w:rsid w:val="004B73A4"/>
    <w:rsid w:val="004C040B"/>
    <w:rsid w:val="004D0EC5"/>
    <w:rsid w:val="00502056"/>
    <w:rsid w:val="005221BF"/>
    <w:rsid w:val="00544BC7"/>
    <w:rsid w:val="0056645F"/>
    <w:rsid w:val="00567ECB"/>
    <w:rsid w:val="00576BD9"/>
    <w:rsid w:val="0058169C"/>
    <w:rsid w:val="0058464C"/>
    <w:rsid w:val="005A0D03"/>
    <w:rsid w:val="005B10D2"/>
    <w:rsid w:val="005B1299"/>
    <w:rsid w:val="005B6CFB"/>
    <w:rsid w:val="005B740A"/>
    <w:rsid w:val="005C29E9"/>
    <w:rsid w:val="005D561D"/>
    <w:rsid w:val="005E1604"/>
    <w:rsid w:val="005F7FB9"/>
    <w:rsid w:val="00601D50"/>
    <w:rsid w:val="0060711C"/>
    <w:rsid w:val="00613CA8"/>
    <w:rsid w:val="00617E46"/>
    <w:rsid w:val="00626739"/>
    <w:rsid w:val="00632A83"/>
    <w:rsid w:val="00636593"/>
    <w:rsid w:val="00643F60"/>
    <w:rsid w:val="00654F17"/>
    <w:rsid w:val="00664033"/>
    <w:rsid w:val="00670D98"/>
    <w:rsid w:val="006710E8"/>
    <w:rsid w:val="006736C1"/>
    <w:rsid w:val="00683266"/>
    <w:rsid w:val="006A4569"/>
    <w:rsid w:val="006A663F"/>
    <w:rsid w:val="006A6AC1"/>
    <w:rsid w:val="006C381D"/>
    <w:rsid w:val="006D7818"/>
    <w:rsid w:val="006E26F3"/>
    <w:rsid w:val="006E3950"/>
    <w:rsid w:val="006E6E25"/>
    <w:rsid w:val="006E7419"/>
    <w:rsid w:val="006F080E"/>
    <w:rsid w:val="006F4369"/>
    <w:rsid w:val="006F4ADA"/>
    <w:rsid w:val="006F6457"/>
    <w:rsid w:val="0070396E"/>
    <w:rsid w:val="0070446F"/>
    <w:rsid w:val="0070552D"/>
    <w:rsid w:val="0071541F"/>
    <w:rsid w:val="00730ABD"/>
    <w:rsid w:val="00741542"/>
    <w:rsid w:val="00746C4D"/>
    <w:rsid w:val="007603CC"/>
    <w:rsid w:val="007646E3"/>
    <w:rsid w:val="007819EB"/>
    <w:rsid w:val="007868DA"/>
    <w:rsid w:val="00787905"/>
    <w:rsid w:val="007B7010"/>
    <w:rsid w:val="007B7A0B"/>
    <w:rsid w:val="007C0767"/>
    <w:rsid w:val="007D19A0"/>
    <w:rsid w:val="007D5A12"/>
    <w:rsid w:val="007F3B74"/>
    <w:rsid w:val="00812B56"/>
    <w:rsid w:val="00826C15"/>
    <w:rsid w:val="008574B4"/>
    <w:rsid w:val="00866227"/>
    <w:rsid w:val="0087486C"/>
    <w:rsid w:val="00880DAD"/>
    <w:rsid w:val="0088591F"/>
    <w:rsid w:val="00892E33"/>
    <w:rsid w:val="008A3079"/>
    <w:rsid w:val="008D1C25"/>
    <w:rsid w:val="008D404E"/>
    <w:rsid w:val="008E4F2D"/>
    <w:rsid w:val="008F122E"/>
    <w:rsid w:val="008F51D2"/>
    <w:rsid w:val="009015D8"/>
    <w:rsid w:val="009048FB"/>
    <w:rsid w:val="00915612"/>
    <w:rsid w:val="00923D2C"/>
    <w:rsid w:val="00937822"/>
    <w:rsid w:val="00946ABD"/>
    <w:rsid w:val="00947098"/>
    <w:rsid w:val="00950D72"/>
    <w:rsid w:val="00956B11"/>
    <w:rsid w:val="00960354"/>
    <w:rsid w:val="009711EF"/>
    <w:rsid w:val="00974298"/>
    <w:rsid w:val="00987FF9"/>
    <w:rsid w:val="0099343D"/>
    <w:rsid w:val="009B53BD"/>
    <w:rsid w:val="009B77D0"/>
    <w:rsid w:val="009B7F93"/>
    <w:rsid w:val="009D02AD"/>
    <w:rsid w:val="009D30F6"/>
    <w:rsid w:val="009E74CD"/>
    <w:rsid w:val="009E7E49"/>
    <w:rsid w:val="00A02AC7"/>
    <w:rsid w:val="00A11289"/>
    <w:rsid w:val="00A11946"/>
    <w:rsid w:val="00A14344"/>
    <w:rsid w:val="00A17C3B"/>
    <w:rsid w:val="00A204DA"/>
    <w:rsid w:val="00A269F2"/>
    <w:rsid w:val="00A26BAA"/>
    <w:rsid w:val="00A27501"/>
    <w:rsid w:val="00A40343"/>
    <w:rsid w:val="00A44879"/>
    <w:rsid w:val="00A532D0"/>
    <w:rsid w:val="00A53358"/>
    <w:rsid w:val="00A61A0D"/>
    <w:rsid w:val="00A71699"/>
    <w:rsid w:val="00A71714"/>
    <w:rsid w:val="00A72358"/>
    <w:rsid w:val="00A77CF2"/>
    <w:rsid w:val="00A95AB8"/>
    <w:rsid w:val="00AA1F3C"/>
    <w:rsid w:val="00AA4998"/>
    <w:rsid w:val="00AA7113"/>
    <w:rsid w:val="00AB3686"/>
    <w:rsid w:val="00AC10B7"/>
    <w:rsid w:val="00AC1D05"/>
    <w:rsid w:val="00AC1F57"/>
    <w:rsid w:val="00AE25A7"/>
    <w:rsid w:val="00AE3564"/>
    <w:rsid w:val="00AF0B8A"/>
    <w:rsid w:val="00AF1C79"/>
    <w:rsid w:val="00AF40C6"/>
    <w:rsid w:val="00AF7B1E"/>
    <w:rsid w:val="00B00DFA"/>
    <w:rsid w:val="00B0202A"/>
    <w:rsid w:val="00B21678"/>
    <w:rsid w:val="00B21F09"/>
    <w:rsid w:val="00B30C3B"/>
    <w:rsid w:val="00B764D7"/>
    <w:rsid w:val="00B81659"/>
    <w:rsid w:val="00B94A17"/>
    <w:rsid w:val="00BB18BB"/>
    <w:rsid w:val="00BB2293"/>
    <w:rsid w:val="00BB797A"/>
    <w:rsid w:val="00BD1767"/>
    <w:rsid w:val="00BD70B2"/>
    <w:rsid w:val="00BE3B85"/>
    <w:rsid w:val="00BE575D"/>
    <w:rsid w:val="00BE59A5"/>
    <w:rsid w:val="00C104CD"/>
    <w:rsid w:val="00C1705A"/>
    <w:rsid w:val="00C21C31"/>
    <w:rsid w:val="00C536F2"/>
    <w:rsid w:val="00C54079"/>
    <w:rsid w:val="00C61F79"/>
    <w:rsid w:val="00C671AD"/>
    <w:rsid w:val="00C70472"/>
    <w:rsid w:val="00C712E2"/>
    <w:rsid w:val="00C90A39"/>
    <w:rsid w:val="00C93AC3"/>
    <w:rsid w:val="00CB4ACC"/>
    <w:rsid w:val="00CC3085"/>
    <w:rsid w:val="00CD34D5"/>
    <w:rsid w:val="00CD3DD1"/>
    <w:rsid w:val="00CE4505"/>
    <w:rsid w:val="00CF2D8E"/>
    <w:rsid w:val="00CF7D87"/>
    <w:rsid w:val="00D11740"/>
    <w:rsid w:val="00D334EA"/>
    <w:rsid w:val="00D61844"/>
    <w:rsid w:val="00D64BDA"/>
    <w:rsid w:val="00D91644"/>
    <w:rsid w:val="00DA04D0"/>
    <w:rsid w:val="00DB6453"/>
    <w:rsid w:val="00DC7F10"/>
    <w:rsid w:val="00DE5084"/>
    <w:rsid w:val="00DE6A0B"/>
    <w:rsid w:val="00DF1E1D"/>
    <w:rsid w:val="00DF4CA5"/>
    <w:rsid w:val="00DF5439"/>
    <w:rsid w:val="00E00F4C"/>
    <w:rsid w:val="00E11252"/>
    <w:rsid w:val="00E1687E"/>
    <w:rsid w:val="00E25B0F"/>
    <w:rsid w:val="00E44047"/>
    <w:rsid w:val="00E71408"/>
    <w:rsid w:val="00EC36A5"/>
    <w:rsid w:val="00EC55DF"/>
    <w:rsid w:val="00ED30B2"/>
    <w:rsid w:val="00F029D3"/>
    <w:rsid w:val="00F06CB0"/>
    <w:rsid w:val="00F22198"/>
    <w:rsid w:val="00F234D5"/>
    <w:rsid w:val="00F25A61"/>
    <w:rsid w:val="00F26C38"/>
    <w:rsid w:val="00F43CEB"/>
    <w:rsid w:val="00F4487D"/>
    <w:rsid w:val="00F6091C"/>
    <w:rsid w:val="00F875DC"/>
    <w:rsid w:val="00F90596"/>
    <w:rsid w:val="00F9350F"/>
    <w:rsid w:val="00F940FF"/>
    <w:rsid w:val="00FA03DD"/>
    <w:rsid w:val="00FA5CA6"/>
    <w:rsid w:val="00FC45DA"/>
    <w:rsid w:val="00FD4E8F"/>
    <w:rsid w:val="00FD4F21"/>
    <w:rsid w:val="00FE32DA"/>
    <w:rsid w:val="00FF78EA"/>
    <w:rsid w:val="06C210F0"/>
    <w:rsid w:val="0CD12844"/>
    <w:rsid w:val="0E984E72"/>
    <w:rsid w:val="10366289"/>
    <w:rsid w:val="127F6757"/>
    <w:rsid w:val="16305A72"/>
    <w:rsid w:val="2D886D2B"/>
    <w:rsid w:val="51C11FDA"/>
    <w:rsid w:val="5B4256B7"/>
    <w:rsid w:val="5FE61F46"/>
    <w:rsid w:val="63CE2849"/>
    <w:rsid w:val="70454614"/>
    <w:rsid w:val="71E21327"/>
    <w:rsid w:val="75591DC2"/>
    <w:rsid w:val="7B26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94A7E1"/>
  <w15:docId w15:val="{FE9461D5-DD37-49E5-B5B8-76A3BD00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HTML">
    <w:name w:val="HTML Code"/>
    <w:basedOn w:val="a0"/>
    <w:uiPriority w:val="99"/>
    <w:semiHidden/>
    <w:unhideWhenUsed/>
    <w:qFormat/>
    <w:rPr>
      <w:rFonts w:ascii="宋体" w:eastAsia="宋体" w:hAnsi="宋体" w:cs="宋体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等线" w:hAnsi="Calibri" w:cs="Calibri"/>
      <w:sz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B9C26F-1C73-4DCB-9436-F5232DEA5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ei</dc:creator>
  <cp:lastModifiedBy>Bao Jiahao</cp:lastModifiedBy>
  <cp:revision>41</cp:revision>
  <dcterms:created xsi:type="dcterms:W3CDTF">2020-09-16T01:53:00Z</dcterms:created>
  <dcterms:modified xsi:type="dcterms:W3CDTF">2022-04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04D92CF30F74745974B0295B5F3AFBD</vt:lpwstr>
  </property>
</Properties>
</file>